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Table S1.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Atomic compositions of different simulation systems considered for molecular dynamics simulation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440"/>
        <w:gridCol w:w="810"/>
        <w:gridCol w:w="810"/>
        <w:gridCol w:w="1530"/>
        <w:gridCol w:w="1350"/>
      </w:tblGrid>
      <w:tr>
        <w:trPr>
          <w:trHeight w:val="53" w:hRule="atLeast"/>
        </w:trPr>
        <w:tc>
          <w:tcPr>
            <w:tcW w:w="34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ulation syste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water molecul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C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of atom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ulation time (ns)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D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CAR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ap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4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IP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CAR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apo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9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0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terodimers (NOD1-RIP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lex-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0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81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+50+50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lex-II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5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6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+50+50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modimeric complex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D1-NO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6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5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IP2-RIP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1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terotrimeric complex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lex-I (NOD1-RIP2-NOD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5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+60+60</w:t>
            </w:r>
          </w:p>
        </w:tc>
      </w:tr>
      <w:tr>
        <w:trPr/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lex-II (NOD1-RIP2-RIP2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9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+60+60</w:t>
            </w:r>
          </w:p>
        </w:tc>
      </w:tr>
      <w:tr>
        <w:trPr/>
        <w:tc>
          <w:tcPr>
            <w:tcW w:w="342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lex-III (NOD1-NOD1-RIP2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7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81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42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lex-IV (RIP2-RIP2-NOD1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5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61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rFonts w:cs="Times New Roman" w:ascii="Times New Roman" w:hAnsi="Times New Roman"/>
        <w:color w:val="808080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9:13:00Z</dcterms:created>
  <dc:creator>sachide</dc:creator>
  <dc:description/>
  <cp:keywords/>
  <dc:language>en-US</dc:language>
  <cp:lastModifiedBy>Jitendra</cp:lastModifiedBy>
  <cp:lastPrinted>2016-11-29T14:43:00Z</cp:lastPrinted>
  <dcterms:modified xsi:type="dcterms:W3CDTF">2017-01-05T08:48:00Z</dcterms:modified>
  <cp:revision>501</cp:revision>
  <dc:subject/>
  <dc:title/>
</cp:coreProperties>
</file>